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B02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Characterization of a Novel Scintillator-Based Surface Dosimetry System for Total Skin Electron Therapy</w:t>
      </w:r>
    </w:p>
    <w:p w14:paraId="2ACDDF3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Code for converting scintillator output to dose </w:t>
      </w:r>
    </w:p>
    <w:p w14:paraId="36F848A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Irwin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endle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, Petr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Bruza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 Mike Jermyn, Xu Cao, Benjamin Williams, Lesley Jarvis, Brian Pogue, David Gladstone</w:t>
      </w:r>
    </w:p>
    <w:p w14:paraId="6E07C6B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B5F667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% Clear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atlab</w:t>
      </w:r>
      <w:proofErr w:type="spellEnd"/>
    </w:p>
    <w:p w14:paraId="55EA08F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clear all </w:t>
      </w:r>
    </w:p>
    <w:p w14:paraId="0E65E41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lose all</w:t>
      </w:r>
    </w:p>
    <w:p w14:paraId="75ECE8D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lear folders</w:t>
      </w:r>
    </w:p>
    <w:p w14:paraId="1CADD58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53E4755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1: Import data</w:t>
      </w:r>
    </w:p>
    <w:p w14:paraId="7E75EB9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abel = 'XXX'; %create label for data in Part 3</w:t>
      </w:r>
    </w:p>
    <w:p w14:paraId="0CDBABB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625662D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import data</w:t>
      </w:r>
    </w:p>
    <w:p w14:paraId="2719CAA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37F997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depends on naming convention</w:t>
      </w:r>
    </w:p>
    <w:p w14:paraId="712F6AA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filenam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char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trca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folders(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,:)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'XXXX',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out_st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1),'.TIFF')); </w:t>
      </w:r>
    </w:p>
    <w:p w14:paraId="431B959C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info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mfinfo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filename</w:t>
      </w:r>
      <w:proofErr w:type="spellEnd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14474EC7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tiff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Tiff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filename,'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0EA5D84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[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rames,~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 = size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info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</w:p>
    <w:p w14:paraId="0B65CC5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5B5C1AB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778B4E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or n=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:frames</w:t>
      </w:r>
      <w:proofErr w:type="gramEnd"/>
    </w:p>
    <w:p w14:paraId="6CC1732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iff.setDirectory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n);</w:t>
      </w:r>
    </w:p>
    <w:p w14:paraId="546CCDC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:,:,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) = double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tiff.read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)); %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contains data</w:t>
      </w:r>
    </w:p>
    <w:p w14:paraId="6D1F474C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nd</w:t>
      </w:r>
    </w:p>
    <w:p w14:paraId="63FF200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D7D6CB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Height,Width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,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_frames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 = size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 % obtain size info</w:t>
      </w:r>
    </w:p>
    <w:p w14:paraId="5FC061B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271EDB7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2: Apply flatfield (FF) correction</w:t>
      </w:r>
    </w:p>
    <w:p w14:paraId="17B97AD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1A98F0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f_nam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ormal_FF.tif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'; % input name of normalized FF </w:t>
      </w:r>
    </w:p>
    <w:p w14:paraId="20DFBC2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import FF file</w:t>
      </w:r>
    </w:p>
    <w:p w14:paraId="4241229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f_tiff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Tiff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f_name,'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</w:p>
    <w:p w14:paraId="57D9DF1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f = double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f_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iff.read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)); </w:t>
      </w:r>
    </w:p>
    <w:p w14:paraId="5C4F569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f = 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pma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f, [1,1,size(ch,3)]);</w:t>
      </w:r>
    </w:p>
    <w:p w14:paraId="6AB96FF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670833E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.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/ ff; % apply flatfield</w:t>
      </w:r>
    </w:p>
    <w:p w14:paraId="40BC56CC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45AB23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3: Create data table</w:t>
      </w:r>
    </w:p>
    <w:p w14:paraId="7672D2B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E0AE3A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Assume in this example there are only 2 scintillator locations</w:t>
      </w:r>
    </w:p>
    <w:p w14:paraId="72CBDBB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osition = {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trca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upper_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label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,'Location 1','Location 2';'x-coordinate','','';</w:t>
      </w:r>
    </w:p>
    <w:p w14:paraId="11B93D8C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-coordinate','','';'Outpu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'',''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;</w:t>
      </w:r>
      <w:proofErr w:type="gramEnd"/>
    </w:p>
    <w:p w14:paraId="0A7AE89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838F22C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x-coordinates of scintillator centroids</w:t>
      </w:r>
    </w:p>
    <w:p w14:paraId="2BAF404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osition{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,2} = XXX;</w:t>
      </w:r>
    </w:p>
    <w:p w14:paraId="7D40AEE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osition{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,3} = XXX;</w:t>
      </w:r>
    </w:p>
    <w:p w14:paraId="358334C7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y-coordinates of scintillator centroids</w:t>
      </w:r>
    </w:p>
    <w:p w14:paraId="058C942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osition{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3,2} = XXX;</w:t>
      </w:r>
    </w:p>
    <w:p w14:paraId="7D1D730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osition{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3,3} = XXX;</w:t>
      </w:r>
    </w:p>
    <w:p w14:paraId="6DD327A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58A5874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4: Extract ROI and create numerical grid</w:t>
      </w:r>
    </w:p>
    <w:p w14:paraId="6143F65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74DC33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cm = 20; % pixel width across 1/2 size of scintillator ROI </w:t>
      </w:r>
    </w:p>
    <w:p w14:paraId="4D45FE0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lastRenderedPageBreak/>
        <w:t xml:space="preserve">%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et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ull ROI using previously defined centroids</w:t>
      </w:r>
    </w:p>
    <w:p w14:paraId="112E1F9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 = ch(position{2,2}-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position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{2,2}+cm,position{3,2}-cm:position{3,2}+cm,10); </w:t>
      </w:r>
    </w:p>
    <w:p w14:paraId="317FAD2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A230A0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extract ROI</w:t>
      </w:r>
    </w:p>
    <w:p w14:paraId="7D43E23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,m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 = size(S);</w:t>
      </w:r>
    </w:p>
    <w:p w14:paraId="3049481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Numerical grids</w:t>
      </w:r>
    </w:p>
    <w:p w14:paraId="06608A5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,y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=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eshgrid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-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cm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-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cm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 X=zeros(m,n,2); U=zeros(m,n,2);</w:t>
      </w:r>
    </w:p>
    <w:p w14:paraId="40A793C7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k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:,:,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)=x; k(:,:,2)=y;</w:t>
      </w:r>
    </w:p>
    <w:p w14:paraId="77DD1C4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892813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5: Set bounds and fitting parameters</w:t>
      </w:r>
    </w:p>
    <w:p w14:paraId="2775233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53D5641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Set bounds </w:t>
      </w:r>
    </w:p>
    <w:p w14:paraId="3C6D1E5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xc = x-coordinate of centroid</w:t>
      </w:r>
    </w:p>
    <w:p w14:paraId="4131EFF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yc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y-coordinate of centroid</w:t>
      </w:r>
    </w:p>
    <w:p w14:paraId="33CF699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a = width of ellipse</w:t>
      </w:r>
    </w:p>
    <w:p w14:paraId="37137D2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b = width of ellipse</w:t>
      </w:r>
    </w:p>
    <w:p w14:paraId="01B6430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amplitude = peak of gaussian </w:t>
      </w:r>
    </w:p>
    <w:p w14:paraId="48370E6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ffset</w:t>
      </w:r>
      <w:proofErr w:type="gramEnd"/>
    </w:p>
    <w:p w14:paraId="0331817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theta = ellipse angle (radians)</w:t>
      </w:r>
    </w:p>
    <w:p w14:paraId="1D403AC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ignma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gaussian blur width</w:t>
      </w:r>
    </w:p>
    <w:p w14:paraId="441B8C8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A = 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c,yc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a,b,amplitude,offset,thetasigma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</w:t>
      </w:r>
    </w:p>
    <w:p w14:paraId="6FEB1CA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29B6944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c,yc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a,b,amplitude,offset,theta,sigma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]</w:t>
      </w:r>
    </w:p>
    <w:p w14:paraId="5C621877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b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[-10, -10, 2, 2, 1, 0, 0, 1]; % lower bound     </w:t>
      </w:r>
    </w:p>
    <w:p w14:paraId="3A51766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ub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[10, 10, 10, 10, 5000, 2*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edian(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(:)), pi, 5]; %upper bound</w:t>
      </w:r>
    </w:p>
    <w:p w14:paraId="623934B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7A78F9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nital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parameters</w:t>
      </w:r>
    </w:p>
    <w:p w14:paraId="023C888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A0 = [1, 1, 5, 5, 1000,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edian(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S(:)), 1, 1];   </w:t>
      </w:r>
    </w:p>
    <w:p w14:paraId="674E290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reallocation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or results</w:t>
      </w:r>
    </w:p>
    <w:p w14:paraId="3C892C7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_stack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double(zeros(size(A0,2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,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_frames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);</w:t>
      </w:r>
    </w:p>
    <w:p w14:paraId="757CAFA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_stack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double(zeros(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m,n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CH_frames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);</w:t>
      </w:r>
    </w:p>
    <w:p w14:paraId="4B6C216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E4AC7B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Fit parameters</w:t>
      </w:r>
    </w:p>
    <w:p w14:paraId="65DD442C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nterpMethod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'linear'; % 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earest','linear','spline','cubic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</w:t>
      </w:r>
    </w:p>
    <w:p w14:paraId="748D33C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itOrientation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'fit';</w:t>
      </w: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% 'fit': fit for orientation, 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on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 fit for orientation</w:t>
      </w:r>
    </w:p>
    <w:p w14:paraId="6807894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options = 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ptimoptions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sqcurvefi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'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FiniteDifferenceStepSiz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, 0.5,...</w:t>
      </w:r>
    </w:p>
    <w:p w14:paraId="0429F63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'FiniteDifferenceType','forward','StepTolerance',1e-1,'FunctionTolerance',1e-10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</w:p>
    <w:p w14:paraId="58D7166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options.MaxFunctionEvaluations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1000;</w:t>
      </w:r>
    </w:p>
    <w:p w14:paraId="4E848F9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4E8589F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6: Apply Fit</w:t>
      </w:r>
    </w:p>
    <w:p w14:paraId="7409C69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614086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or j =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:XX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% XX depends on number of scintillators being analyzed</w:t>
      </w:r>
    </w:p>
    <w:p w14:paraId="39938C8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approximate (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,y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) coordinates of the scintillator centroid </w:t>
      </w:r>
    </w:p>
    <w:p w14:paraId="6C82A52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[position{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,j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} position{3,j}]; </w:t>
      </w:r>
    </w:p>
    <w:p w14:paraId="6B05C28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</w:p>
    <w:p w14:paraId="570458E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for z =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:size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ch,3) % applies fit per frame </w:t>
      </w:r>
    </w:p>
    <w:p w14:paraId="5CD4A2F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S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2)-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coor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2)+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,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1)-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1)+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,z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 % extract ROI</w:t>
      </w:r>
    </w:p>
    <w:p w14:paraId="647CA4E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pply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it</w:t>
      </w:r>
    </w:p>
    <w:p w14:paraId="1CCF6DE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,resnorm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res,flag,outpu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]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sqcurvefi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@ellipseFcn,A0,k,S,lb,ub,options); </w:t>
      </w:r>
    </w:p>
    <w:p w14:paraId="5CB879B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llipseFcn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is a custom function, ellipse-convolved Gaussian</w:t>
      </w:r>
    </w:p>
    <w:p w14:paraId="2C22DEF7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 A matrix is described above</w:t>
      </w:r>
    </w:p>
    <w:p w14:paraId="50D0700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norm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normalized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esiduales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</w:p>
    <w:p w14:paraId="67660B7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 res = residual </w:t>
      </w:r>
    </w:p>
    <w:p w14:paraId="50D2AF0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lastRenderedPageBreak/>
        <w:t xml:space="preserve">        % flag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xitflag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(reason solver stopped) </w:t>
      </w:r>
    </w:p>
    <w:p w14:paraId="3D92188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 output = information about the optimization process </w:t>
      </w:r>
    </w:p>
    <w:p w14:paraId="28C3E39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_stack</w:t>
      </w:r>
      <w:proofErr w:type="spellEnd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:,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z) = A; % save A-matrix per frame</w:t>
      </w:r>
    </w:p>
    <w:p w14:paraId="7DFEC49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end</w:t>
      </w:r>
    </w:p>
    <w:p w14:paraId="31C8993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_stack_all</w:t>
      </w:r>
      <w:proofErr w:type="spellEnd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:,:,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j)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_stack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; % save all A-matrices per scintillator </w:t>
      </w:r>
    </w:p>
    <w:p w14:paraId="77A9B97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nd</w:t>
      </w:r>
    </w:p>
    <w:p w14:paraId="453C6A0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9BBCAE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 Part 7: Optimize Fit: Second Run-Through</w:t>
      </w:r>
    </w:p>
    <w:p w14:paraId="7463191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8C765A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ake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mean values of A-matrices for all frames and scintillators </w:t>
      </w:r>
    </w:p>
    <w:p w14:paraId="34934B6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mean(A_stack_all,2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</w:p>
    <w:p w14:paraId="11BF72F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nitialize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it in the same manner as before</w:t>
      </w:r>
    </w:p>
    <w:p w14:paraId="78A99C4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 change initial guess to mean of A-matrix values generated in Part 6</w:t>
      </w:r>
    </w:p>
    <w:p w14:paraId="1DDD655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for j =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:XX</w:t>
      </w:r>
      <w:proofErr w:type="gramEnd"/>
    </w:p>
    <w:p w14:paraId="5185F673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approximate (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x,y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) coordinates of the scintillator centroid </w:t>
      </w:r>
    </w:p>
    <w:p w14:paraId="1B4C81E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[position{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2,j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 position{3,j}];</w:t>
      </w:r>
    </w:p>
    <w:p w14:paraId="61214D5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%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et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ROI</w:t>
      </w:r>
    </w:p>
    <w:p w14:paraId="55A1FB0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S = ch(position{2,2}-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position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{2,2}+cm,position{3,2}-cm:position{3,2}+cm,10);</w:t>
      </w:r>
    </w:p>
    <w:p w14:paraId="4228C46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lower 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b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 and upper 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ub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 bound guesses</w:t>
      </w:r>
    </w:p>
    <w:p w14:paraId="3103F42B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b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[-10, -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10,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3,1,j),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4,1,j), 1, 0,... </w:t>
      </w:r>
    </w:p>
    <w:p w14:paraId="7FBAF16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7,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,j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),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8,1,j)];</w:t>
      </w:r>
    </w:p>
    <w:p w14:paraId="41CC102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ub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[10, 10,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3,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,j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,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4,1,j), 5000, 2*median(S(:)),...</w:t>
      </w:r>
    </w:p>
    <w:p w14:paraId="4C956FA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7,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,j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),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8,1,j)];</w:t>
      </w:r>
    </w:p>
    <w:p w14:paraId="1BEA3E2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nital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guess parameters</w:t>
      </w:r>
    </w:p>
    <w:p w14:paraId="046027A2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A0 = [1,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1,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3,1,j),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4,1,j), 1000,...</w:t>
      </w:r>
    </w:p>
    <w:p w14:paraId="77DD18D0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median(S(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:)),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7,1,j),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heta_av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8,1,j)];</w:t>
      </w:r>
    </w:p>
    <w:p w14:paraId="780DCEC8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for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= 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:size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ch,3) % applies fit per frame </w:t>
      </w:r>
    </w:p>
    <w:p w14:paraId="44C2CC29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S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h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2)-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coor</w:t>
      </w:r>
      <w:proofErr w:type="spellEnd"/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2)+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,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1)-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:coor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1)+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m,z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); % extract ROI</w:t>
      </w:r>
    </w:p>
    <w:p w14:paraId="001F245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%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pply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fit</w:t>
      </w:r>
    </w:p>
    <w:p w14:paraId="45C15F6A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[</w:t>
      </w:r>
      <w:proofErr w:type="spellStart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,resnorm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,res,flag,outpu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] =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sqcurvefit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@ellipseFcn,A0,k,S,lb,ub,options); </w:t>
      </w:r>
    </w:p>
    <w:p w14:paraId="2676487E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_stack</w:t>
      </w:r>
      <w:proofErr w:type="spellEnd"/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(:,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z) = A; % save A-matrix per frame</w:t>
      </w:r>
    </w:p>
    <w:p w14:paraId="22C7C99D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end</w:t>
      </w:r>
    </w:p>
    <w:p w14:paraId="658E5C95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%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um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max amplitude of fit of across frames for each scintillator</w:t>
      </w:r>
    </w:p>
    <w:p w14:paraId="2182A416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position{</w:t>
      </w:r>
      <w:proofErr w:type="gram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4,j</w:t>
      </w:r>
      <w:proofErr w:type="gram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} = sum(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_stack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(5,:),2); </w:t>
      </w:r>
    </w:p>
    <w:p w14:paraId="2BDD9F4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end</w:t>
      </w:r>
    </w:p>
    <w:p w14:paraId="70355FD4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%%</w:t>
      </w:r>
    </w:p>
    <w:p w14:paraId="4AAA48D1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1B85D0F" w14:textId="77777777" w:rsidR="00C72B83" w:rsidRPr="00C72B83" w:rsidRDefault="00C72B83" w:rsidP="00C72B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% Acknowledgement: M. Diaz -- Gaussian Fit code served as inspiration. Open source </w:t>
      </w:r>
      <w:proofErr w:type="spellStart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icsense</w:t>
      </w:r>
      <w:proofErr w:type="spellEnd"/>
      <w:r w:rsidRPr="00C72B83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and function from MathWorks: (https://tinyurl.com/y7phn27g)</w:t>
      </w:r>
    </w:p>
    <w:p w14:paraId="153CF776" w14:textId="77777777" w:rsidR="00837FC4" w:rsidRDefault="00837FC4"/>
    <w:sectPr w:rsidR="00837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83"/>
    <w:rsid w:val="00837FC4"/>
    <w:rsid w:val="00C7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FA48F"/>
  <w15:chartTrackingRefBased/>
  <w15:docId w15:val="{F326111D-5439-F946-837D-B16BDCCA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2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2B8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0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chryver</dc:creator>
  <cp:keywords/>
  <dc:description/>
  <cp:lastModifiedBy>Ryan Schryver</cp:lastModifiedBy>
  <cp:revision>1</cp:revision>
  <dcterms:created xsi:type="dcterms:W3CDTF">2023-11-09T18:37:00Z</dcterms:created>
  <dcterms:modified xsi:type="dcterms:W3CDTF">2023-11-09T18:38:00Z</dcterms:modified>
</cp:coreProperties>
</file>